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39B5A" w14:textId="75D0C11E" w:rsidR="00190636" w:rsidRPr="008458DA" w:rsidRDefault="0081278B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FF"/>
          <w:kern w:val="0"/>
          <w:sz w:val="24"/>
          <w:szCs w:val="24"/>
          <w:lang w:eastAsia="en-GB"/>
          <w14:ligatures w14:val="none"/>
        </w:rPr>
      </w:pPr>
      <w:r w:rsidRPr="008458DA">
        <w:rPr>
          <w:rFonts w:ascii="Times New Roman" w:eastAsia="Times New Roman" w:hAnsi="Times New Roman" w:cs="Times New Roman"/>
          <w:color w:val="0000FF"/>
          <w:kern w:val="0"/>
          <w:sz w:val="24"/>
          <w:szCs w:val="24"/>
          <w:lang w:eastAsia="en-GB"/>
          <w14:ligatures w14:val="none"/>
        </w:rPr>
        <w:t xml:space="preserve">SUPPLEMENTARY TABLE 2.  Model diagnostics for selecting the optimum number of clusters using </w:t>
      </w:r>
      <w:r w:rsidR="007C32E9">
        <w:rPr>
          <w:rFonts w:ascii="Times New Roman" w:eastAsia="Times New Roman" w:hAnsi="Times New Roman" w:cs="Times New Roman"/>
          <w:color w:val="0000FF"/>
          <w:kern w:val="0"/>
          <w:sz w:val="24"/>
          <w:szCs w:val="24"/>
          <w:lang w:eastAsia="en-GB"/>
          <w14:ligatures w14:val="none"/>
        </w:rPr>
        <w:t xml:space="preserve">the </w:t>
      </w:r>
      <w:r w:rsidRPr="008458DA">
        <w:rPr>
          <w:rFonts w:ascii="Times New Roman" w:eastAsia="Times New Roman" w:hAnsi="Times New Roman" w:cs="Times New Roman"/>
          <w:color w:val="0000FF"/>
          <w:kern w:val="0"/>
          <w:sz w:val="24"/>
          <w:szCs w:val="24"/>
          <w:lang w:eastAsia="en-GB"/>
          <w14:ligatures w14:val="none"/>
        </w:rPr>
        <w:t>LMKM method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970"/>
        <w:gridCol w:w="1561"/>
        <w:gridCol w:w="1701"/>
        <w:gridCol w:w="1843"/>
        <w:gridCol w:w="1985"/>
      </w:tblGrid>
      <w:tr w:rsidR="00190636" w:rsidRPr="00A16A0E" w14:paraId="2616C85E" w14:textId="77777777">
        <w:tc>
          <w:tcPr>
            <w:tcW w:w="2970" w:type="dxa"/>
          </w:tcPr>
          <w:p w14:paraId="48ABBB57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MKM method</w:t>
            </w:r>
          </w:p>
        </w:tc>
        <w:tc>
          <w:tcPr>
            <w:tcW w:w="7090" w:type="dxa"/>
            <w:gridSpan w:val="4"/>
          </w:tcPr>
          <w:p w14:paraId="7F3EC4F4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clusters</w:t>
            </w:r>
          </w:p>
        </w:tc>
      </w:tr>
      <w:tr w:rsidR="00190636" w:rsidRPr="00A16A0E" w14:paraId="71CF8E69" w14:textId="77777777">
        <w:tc>
          <w:tcPr>
            <w:tcW w:w="2970" w:type="dxa"/>
          </w:tcPr>
          <w:p w14:paraId="53117E36" w14:textId="77777777" w:rsidR="00190636" w:rsidRPr="008458DA" w:rsidRDefault="0019063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61" w:type="dxa"/>
          </w:tcPr>
          <w:p w14:paraId="6123C312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 clusters</w:t>
            </w:r>
          </w:p>
        </w:tc>
        <w:tc>
          <w:tcPr>
            <w:tcW w:w="1701" w:type="dxa"/>
          </w:tcPr>
          <w:p w14:paraId="33FF6122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clusters</w:t>
            </w:r>
          </w:p>
        </w:tc>
        <w:tc>
          <w:tcPr>
            <w:tcW w:w="1843" w:type="dxa"/>
          </w:tcPr>
          <w:p w14:paraId="673E15CA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clusters</w:t>
            </w:r>
          </w:p>
        </w:tc>
        <w:tc>
          <w:tcPr>
            <w:tcW w:w="1985" w:type="dxa"/>
          </w:tcPr>
          <w:p w14:paraId="53D6C850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 clusters</w:t>
            </w:r>
          </w:p>
        </w:tc>
      </w:tr>
      <w:tr w:rsidR="00190636" w:rsidRPr="00A16A0E" w14:paraId="6E9D5425" w14:textId="77777777">
        <w:tc>
          <w:tcPr>
            <w:tcW w:w="2970" w:type="dxa"/>
          </w:tcPr>
          <w:p w14:paraId="42973AD2" w14:textId="77777777" w:rsidR="00190636" w:rsidRPr="008458DA" w:rsidRDefault="0081278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unn’s index</w:t>
            </w:r>
          </w:p>
        </w:tc>
        <w:tc>
          <w:tcPr>
            <w:tcW w:w="1561" w:type="dxa"/>
          </w:tcPr>
          <w:p w14:paraId="3EB85AB0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.77*10</w:t>
            </w: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1701" w:type="dxa"/>
          </w:tcPr>
          <w:p w14:paraId="417BE7F5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74</w:t>
            </w:r>
          </w:p>
        </w:tc>
        <w:tc>
          <w:tcPr>
            <w:tcW w:w="1843" w:type="dxa"/>
          </w:tcPr>
          <w:p w14:paraId="497E698F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123</w:t>
            </w:r>
          </w:p>
        </w:tc>
        <w:tc>
          <w:tcPr>
            <w:tcW w:w="1985" w:type="dxa"/>
          </w:tcPr>
          <w:p w14:paraId="11A47EB3" w14:textId="7435257A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  <w:r w:rsidR="003125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8</w:t>
            </w:r>
          </w:p>
        </w:tc>
      </w:tr>
      <w:tr w:rsidR="00190636" w:rsidRPr="00A16A0E" w14:paraId="5CA1E099" w14:textId="77777777">
        <w:tc>
          <w:tcPr>
            <w:tcW w:w="2970" w:type="dxa"/>
          </w:tcPr>
          <w:p w14:paraId="24B1F559" w14:textId="77777777" w:rsidR="00190636" w:rsidRPr="008458DA" w:rsidRDefault="0081278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ayesian Information Criteria (BIC)</w:t>
            </w:r>
          </w:p>
        </w:tc>
        <w:tc>
          <w:tcPr>
            <w:tcW w:w="1561" w:type="dxa"/>
          </w:tcPr>
          <w:p w14:paraId="5A1E0C01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767.8</w:t>
            </w:r>
          </w:p>
        </w:tc>
        <w:tc>
          <w:tcPr>
            <w:tcW w:w="1701" w:type="dxa"/>
          </w:tcPr>
          <w:p w14:paraId="4DBF76CD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44.1</w:t>
            </w:r>
          </w:p>
        </w:tc>
        <w:tc>
          <w:tcPr>
            <w:tcW w:w="1843" w:type="dxa"/>
          </w:tcPr>
          <w:p w14:paraId="453D7AA7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95.4</w:t>
            </w:r>
          </w:p>
        </w:tc>
        <w:tc>
          <w:tcPr>
            <w:tcW w:w="1985" w:type="dxa"/>
          </w:tcPr>
          <w:p w14:paraId="62972CE3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78.4</w:t>
            </w:r>
          </w:p>
        </w:tc>
      </w:tr>
      <w:tr w:rsidR="00190636" w:rsidRPr="00A16A0E" w14:paraId="2E55C6D7" w14:textId="77777777">
        <w:tc>
          <w:tcPr>
            <w:tcW w:w="2970" w:type="dxa"/>
          </w:tcPr>
          <w:p w14:paraId="49322925" w14:textId="77777777" w:rsidR="00190636" w:rsidRPr="008458DA" w:rsidRDefault="0081278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stimation time (sec)</w:t>
            </w:r>
          </w:p>
        </w:tc>
        <w:tc>
          <w:tcPr>
            <w:tcW w:w="1561" w:type="dxa"/>
          </w:tcPr>
          <w:p w14:paraId="246148EF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000</w:t>
            </w:r>
          </w:p>
        </w:tc>
        <w:tc>
          <w:tcPr>
            <w:tcW w:w="1701" w:type="dxa"/>
          </w:tcPr>
          <w:p w14:paraId="4337C028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00</w:t>
            </w:r>
          </w:p>
        </w:tc>
        <w:tc>
          <w:tcPr>
            <w:tcW w:w="1843" w:type="dxa"/>
          </w:tcPr>
          <w:p w14:paraId="4CD3955F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00</w:t>
            </w:r>
          </w:p>
        </w:tc>
        <w:tc>
          <w:tcPr>
            <w:tcW w:w="1985" w:type="dxa"/>
          </w:tcPr>
          <w:p w14:paraId="6C164B5B" w14:textId="77777777" w:rsidR="00190636" w:rsidRPr="008458DA" w:rsidRDefault="0081278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845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00</w:t>
            </w:r>
          </w:p>
        </w:tc>
      </w:tr>
    </w:tbl>
    <w:p w14:paraId="1600E012" w14:textId="36570EE8" w:rsidR="00666856" w:rsidRPr="008458DA" w:rsidRDefault="0081278B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458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MKM: Linear regression K-means method</w:t>
      </w:r>
      <w:r w:rsidR="00666856" w:rsidRPr="008458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.</w:t>
      </w:r>
    </w:p>
    <w:p w14:paraId="2BB9E56C" w14:textId="7FC59489" w:rsidR="00190636" w:rsidRPr="008458DA" w:rsidRDefault="007C32E9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adjusted</w:t>
      </w:r>
      <w:r w:rsidRPr="008458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1278B" w:rsidRPr="008458DA">
        <w:rPr>
          <w:rFonts w:ascii="Times New Roman" w:eastAsia="Times New Roman" w:hAnsi="Times New Roman" w:cs="Times New Roman"/>
          <w:color w:val="000000"/>
          <w:sz w:val="24"/>
          <w:szCs w:val="24"/>
        </w:rPr>
        <w:t>Rand Index</w:t>
      </w:r>
      <w:r w:rsidR="0081278B" w:rsidRPr="008458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between the partitions done by LMKM and GMM methods </w:t>
      </w:r>
      <w:r w:rsidR="00666856" w:rsidRPr="008458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is </w:t>
      </w:r>
      <w:r w:rsidR="0081278B" w:rsidRPr="008458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0.</w:t>
      </w:r>
      <w:r w:rsidR="00666856" w:rsidRPr="008458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647</w:t>
      </w:r>
      <w:r w:rsidR="0081278B" w:rsidRPr="008458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</w:t>
      </w:r>
    </w:p>
    <w:p w14:paraId="15A3265F" w14:textId="77777777" w:rsidR="00190636" w:rsidRPr="008458DA" w:rsidRDefault="00190636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F03BE97" w14:textId="77777777" w:rsidR="00190636" w:rsidRDefault="0019063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190636" w:rsidSect="00525B1D">
      <w:footerReference w:type="default" r:id="rId7"/>
      <w:pgSz w:w="16838" w:h="11906" w:orient="landscape" w:code="9"/>
      <w:pgMar w:top="1440" w:right="1440" w:bottom="1440" w:left="1440" w:header="0" w:footer="709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08610B" w14:textId="77777777" w:rsidR="001F084F" w:rsidRPr="00A16A0E" w:rsidRDefault="001F084F">
      <w:pPr>
        <w:spacing w:after="0" w:line="240" w:lineRule="auto"/>
      </w:pPr>
      <w:r w:rsidRPr="00A16A0E">
        <w:separator/>
      </w:r>
    </w:p>
  </w:endnote>
  <w:endnote w:type="continuationSeparator" w:id="0">
    <w:p w14:paraId="59F15C12" w14:textId="77777777" w:rsidR="001F084F" w:rsidRPr="00A16A0E" w:rsidRDefault="001F084F">
      <w:pPr>
        <w:spacing w:after="0" w:line="240" w:lineRule="auto"/>
      </w:pPr>
      <w:r w:rsidRPr="00A16A0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panose1 w:val="00000000000000000000"/>
    <w:charset w:val="00"/>
    <w:family w:val="roman"/>
    <w:notTrueType/>
    <w:pitch w:val="default"/>
  </w:font>
  <w:font w:name="Noto Serif CJK S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82576675"/>
      <w:docPartObj>
        <w:docPartGallery w:val="Page Numbers (Bottom of Page)"/>
        <w:docPartUnique/>
      </w:docPartObj>
    </w:sdtPr>
    <w:sdtEndPr/>
    <w:sdtContent>
      <w:p w14:paraId="31C98770" w14:textId="77777777" w:rsidR="00190636" w:rsidRPr="00351FE3" w:rsidRDefault="0081278B">
        <w:pPr>
          <w:pStyle w:val="Footer"/>
          <w:jc w:val="center"/>
        </w:pPr>
        <w:r w:rsidRPr="00351FE3">
          <w:fldChar w:fldCharType="begin"/>
        </w:r>
        <w:r w:rsidRPr="00351FE3">
          <w:instrText xml:space="preserve"> PAGE </w:instrText>
        </w:r>
        <w:r w:rsidRPr="00351FE3">
          <w:fldChar w:fldCharType="separate"/>
        </w:r>
        <w:r w:rsidRPr="00351FE3">
          <w:t>25</w:t>
        </w:r>
        <w:r w:rsidRPr="00351FE3">
          <w:fldChar w:fldCharType="end"/>
        </w:r>
      </w:p>
      <w:p w14:paraId="1B5DB326" w14:textId="77777777" w:rsidR="00190636" w:rsidRPr="00351FE3" w:rsidRDefault="007E112D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203E44" w14:textId="77777777" w:rsidR="001F084F" w:rsidRPr="00A16A0E" w:rsidRDefault="001F084F">
      <w:pPr>
        <w:spacing w:after="0" w:line="240" w:lineRule="auto"/>
      </w:pPr>
      <w:r w:rsidRPr="00A16A0E">
        <w:separator/>
      </w:r>
    </w:p>
  </w:footnote>
  <w:footnote w:type="continuationSeparator" w:id="0">
    <w:p w14:paraId="541DF345" w14:textId="77777777" w:rsidR="001F084F" w:rsidRPr="00A16A0E" w:rsidRDefault="001F084F">
      <w:pPr>
        <w:spacing w:after="0" w:line="240" w:lineRule="auto"/>
      </w:pPr>
      <w:r w:rsidRPr="00A16A0E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636"/>
    <w:rsid w:val="000119B3"/>
    <w:rsid w:val="00015750"/>
    <w:rsid w:val="00025354"/>
    <w:rsid w:val="00033487"/>
    <w:rsid w:val="00046CA7"/>
    <w:rsid w:val="00083F55"/>
    <w:rsid w:val="000C449C"/>
    <w:rsid w:val="000E2FC5"/>
    <w:rsid w:val="000E74E3"/>
    <w:rsid w:val="000E78FA"/>
    <w:rsid w:val="000F2BAD"/>
    <w:rsid w:val="000F35B8"/>
    <w:rsid w:val="001130ED"/>
    <w:rsid w:val="00120E52"/>
    <w:rsid w:val="00130FFB"/>
    <w:rsid w:val="00147AC5"/>
    <w:rsid w:val="00152EC4"/>
    <w:rsid w:val="0016355A"/>
    <w:rsid w:val="001662F8"/>
    <w:rsid w:val="00174ADC"/>
    <w:rsid w:val="00180A34"/>
    <w:rsid w:val="00190636"/>
    <w:rsid w:val="00190A51"/>
    <w:rsid w:val="00192133"/>
    <w:rsid w:val="001B0430"/>
    <w:rsid w:val="001D3C46"/>
    <w:rsid w:val="001F084F"/>
    <w:rsid w:val="001F37A3"/>
    <w:rsid w:val="00201AC5"/>
    <w:rsid w:val="00216A0A"/>
    <w:rsid w:val="00223AEB"/>
    <w:rsid w:val="00245706"/>
    <w:rsid w:val="002614A9"/>
    <w:rsid w:val="00261EBA"/>
    <w:rsid w:val="00272F69"/>
    <w:rsid w:val="002777D8"/>
    <w:rsid w:val="0029750F"/>
    <w:rsid w:val="002A2D80"/>
    <w:rsid w:val="002B3AC9"/>
    <w:rsid w:val="002B6530"/>
    <w:rsid w:val="002C32F0"/>
    <w:rsid w:val="002F20A1"/>
    <w:rsid w:val="0031257E"/>
    <w:rsid w:val="00312EBC"/>
    <w:rsid w:val="00321F61"/>
    <w:rsid w:val="0033560D"/>
    <w:rsid w:val="003401C5"/>
    <w:rsid w:val="00340F66"/>
    <w:rsid w:val="00351FE3"/>
    <w:rsid w:val="00352C49"/>
    <w:rsid w:val="0036601D"/>
    <w:rsid w:val="00373359"/>
    <w:rsid w:val="00376514"/>
    <w:rsid w:val="00384755"/>
    <w:rsid w:val="0039480E"/>
    <w:rsid w:val="00396E38"/>
    <w:rsid w:val="003A118E"/>
    <w:rsid w:val="003C5B20"/>
    <w:rsid w:val="003E3887"/>
    <w:rsid w:val="003F1F77"/>
    <w:rsid w:val="00403238"/>
    <w:rsid w:val="00430F40"/>
    <w:rsid w:val="004358EB"/>
    <w:rsid w:val="00455962"/>
    <w:rsid w:val="0045693E"/>
    <w:rsid w:val="00457298"/>
    <w:rsid w:val="004600D2"/>
    <w:rsid w:val="00463208"/>
    <w:rsid w:val="00473AD4"/>
    <w:rsid w:val="004805F8"/>
    <w:rsid w:val="00484969"/>
    <w:rsid w:val="004931C4"/>
    <w:rsid w:val="0049654A"/>
    <w:rsid w:val="004A1A8E"/>
    <w:rsid w:val="004A61AD"/>
    <w:rsid w:val="004A6E64"/>
    <w:rsid w:val="004C3DD2"/>
    <w:rsid w:val="004D5DA3"/>
    <w:rsid w:val="004D6A13"/>
    <w:rsid w:val="004D7A33"/>
    <w:rsid w:val="004F7D4A"/>
    <w:rsid w:val="00503A2B"/>
    <w:rsid w:val="0051013A"/>
    <w:rsid w:val="00525B1D"/>
    <w:rsid w:val="00527E98"/>
    <w:rsid w:val="0053414B"/>
    <w:rsid w:val="00542B0A"/>
    <w:rsid w:val="0055189A"/>
    <w:rsid w:val="00564C84"/>
    <w:rsid w:val="00565866"/>
    <w:rsid w:val="00576A92"/>
    <w:rsid w:val="005777DD"/>
    <w:rsid w:val="00580E38"/>
    <w:rsid w:val="005820C1"/>
    <w:rsid w:val="005A7BEB"/>
    <w:rsid w:val="005E0D28"/>
    <w:rsid w:val="005F2523"/>
    <w:rsid w:val="005F4E6F"/>
    <w:rsid w:val="006113A2"/>
    <w:rsid w:val="00615043"/>
    <w:rsid w:val="00625F1C"/>
    <w:rsid w:val="00630208"/>
    <w:rsid w:val="00637AA1"/>
    <w:rsid w:val="006453AB"/>
    <w:rsid w:val="00653AE2"/>
    <w:rsid w:val="00661526"/>
    <w:rsid w:val="00666856"/>
    <w:rsid w:val="00694B01"/>
    <w:rsid w:val="00695C96"/>
    <w:rsid w:val="00696FCF"/>
    <w:rsid w:val="006A4BB7"/>
    <w:rsid w:val="006C51B7"/>
    <w:rsid w:val="006E2BAF"/>
    <w:rsid w:val="006E6431"/>
    <w:rsid w:val="007240EB"/>
    <w:rsid w:val="007254B0"/>
    <w:rsid w:val="0073449B"/>
    <w:rsid w:val="0073504A"/>
    <w:rsid w:val="00741BD9"/>
    <w:rsid w:val="007513CE"/>
    <w:rsid w:val="00784CCA"/>
    <w:rsid w:val="007953ED"/>
    <w:rsid w:val="007B1359"/>
    <w:rsid w:val="007C32E9"/>
    <w:rsid w:val="007E112D"/>
    <w:rsid w:val="007E2353"/>
    <w:rsid w:val="007F276A"/>
    <w:rsid w:val="00802285"/>
    <w:rsid w:val="0081278B"/>
    <w:rsid w:val="00813297"/>
    <w:rsid w:val="0084030E"/>
    <w:rsid w:val="008458DA"/>
    <w:rsid w:val="00851796"/>
    <w:rsid w:val="008555C5"/>
    <w:rsid w:val="00870EC1"/>
    <w:rsid w:val="0088204A"/>
    <w:rsid w:val="0089143A"/>
    <w:rsid w:val="008A44B1"/>
    <w:rsid w:val="008A5BE0"/>
    <w:rsid w:val="008B6506"/>
    <w:rsid w:val="008C12DB"/>
    <w:rsid w:val="008D40B7"/>
    <w:rsid w:val="008F431C"/>
    <w:rsid w:val="009022FA"/>
    <w:rsid w:val="00907D5E"/>
    <w:rsid w:val="009263DB"/>
    <w:rsid w:val="00930F31"/>
    <w:rsid w:val="00931F46"/>
    <w:rsid w:val="009502CD"/>
    <w:rsid w:val="009607DE"/>
    <w:rsid w:val="00962FA7"/>
    <w:rsid w:val="009676FF"/>
    <w:rsid w:val="00970390"/>
    <w:rsid w:val="00977242"/>
    <w:rsid w:val="009820AE"/>
    <w:rsid w:val="00982F6B"/>
    <w:rsid w:val="009A0E8F"/>
    <w:rsid w:val="009A189D"/>
    <w:rsid w:val="009A4D03"/>
    <w:rsid w:val="009B2860"/>
    <w:rsid w:val="009D5864"/>
    <w:rsid w:val="009D5E22"/>
    <w:rsid w:val="00A02F02"/>
    <w:rsid w:val="00A160CA"/>
    <w:rsid w:val="00A16A0E"/>
    <w:rsid w:val="00A3126C"/>
    <w:rsid w:val="00A36EAE"/>
    <w:rsid w:val="00A53D95"/>
    <w:rsid w:val="00A60AD5"/>
    <w:rsid w:val="00A8316C"/>
    <w:rsid w:val="00AA4692"/>
    <w:rsid w:val="00AA4A5D"/>
    <w:rsid w:val="00AB25E1"/>
    <w:rsid w:val="00AB30A8"/>
    <w:rsid w:val="00AB5DBE"/>
    <w:rsid w:val="00AC5986"/>
    <w:rsid w:val="00AE2874"/>
    <w:rsid w:val="00B12C6B"/>
    <w:rsid w:val="00B13A8F"/>
    <w:rsid w:val="00B13D95"/>
    <w:rsid w:val="00B40FA2"/>
    <w:rsid w:val="00B50FF8"/>
    <w:rsid w:val="00B54B6B"/>
    <w:rsid w:val="00B65AA8"/>
    <w:rsid w:val="00B96FC0"/>
    <w:rsid w:val="00BA51DD"/>
    <w:rsid w:val="00BB6101"/>
    <w:rsid w:val="00BC566E"/>
    <w:rsid w:val="00BC70E2"/>
    <w:rsid w:val="00BE14A1"/>
    <w:rsid w:val="00BF1007"/>
    <w:rsid w:val="00BF7293"/>
    <w:rsid w:val="00C05904"/>
    <w:rsid w:val="00C05E9F"/>
    <w:rsid w:val="00C06EBF"/>
    <w:rsid w:val="00C075A3"/>
    <w:rsid w:val="00C26147"/>
    <w:rsid w:val="00C312EF"/>
    <w:rsid w:val="00C3280F"/>
    <w:rsid w:val="00C35A01"/>
    <w:rsid w:val="00C44C3A"/>
    <w:rsid w:val="00C50042"/>
    <w:rsid w:val="00C50FAD"/>
    <w:rsid w:val="00C54A94"/>
    <w:rsid w:val="00C822E0"/>
    <w:rsid w:val="00C836B9"/>
    <w:rsid w:val="00C95701"/>
    <w:rsid w:val="00CA2E7A"/>
    <w:rsid w:val="00CB628E"/>
    <w:rsid w:val="00CC1119"/>
    <w:rsid w:val="00CD2532"/>
    <w:rsid w:val="00CD545A"/>
    <w:rsid w:val="00CD6E06"/>
    <w:rsid w:val="00CF149A"/>
    <w:rsid w:val="00CF64B7"/>
    <w:rsid w:val="00D0073D"/>
    <w:rsid w:val="00D044FB"/>
    <w:rsid w:val="00D16EE2"/>
    <w:rsid w:val="00D24144"/>
    <w:rsid w:val="00D26EE3"/>
    <w:rsid w:val="00D30E5C"/>
    <w:rsid w:val="00D3249A"/>
    <w:rsid w:val="00D3321B"/>
    <w:rsid w:val="00D37DAD"/>
    <w:rsid w:val="00D55CA2"/>
    <w:rsid w:val="00D56F55"/>
    <w:rsid w:val="00D71E3D"/>
    <w:rsid w:val="00D74BD1"/>
    <w:rsid w:val="00DC5B88"/>
    <w:rsid w:val="00DE1FC6"/>
    <w:rsid w:val="00DE2C1E"/>
    <w:rsid w:val="00E01B52"/>
    <w:rsid w:val="00E3441D"/>
    <w:rsid w:val="00E344A8"/>
    <w:rsid w:val="00E53F9E"/>
    <w:rsid w:val="00E55701"/>
    <w:rsid w:val="00E558DC"/>
    <w:rsid w:val="00E67743"/>
    <w:rsid w:val="00E77D86"/>
    <w:rsid w:val="00E90662"/>
    <w:rsid w:val="00E912BF"/>
    <w:rsid w:val="00E956A7"/>
    <w:rsid w:val="00E97D91"/>
    <w:rsid w:val="00EA164A"/>
    <w:rsid w:val="00EB76E9"/>
    <w:rsid w:val="00EC5D67"/>
    <w:rsid w:val="00ED1A48"/>
    <w:rsid w:val="00ED54A9"/>
    <w:rsid w:val="00ED5E7D"/>
    <w:rsid w:val="00EE0CFC"/>
    <w:rsid w:val="00F41D7A"/>
    <w:rsid w:val="00F51CCF"/>
    <w:rsid w:val="00F70C85"/>
    <w:rsid w:val="00F71431"/>
    <w:rsid w:val="00F82CBF"/>
    <w:rsid w:val="00F83715"/>
    <w:rsid w:val="00F86C44"/>
    <w:rsid w:val="00F878E5"/>
    <w:rsid w:val="00FB05A6"/>
    <w:rsid w:val="00FB6038"/>
    <w:rsid w:val="00FB674D"/>
    <w:rsid w:val="00FC052B"/>
    <w:rsid w:val="00FC2E97"/>
    <w:rsid w:val="00FE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852129"/>
  <w15:docId w15:val="{207BAD59-F64E-4CF4-86D9-701F6802B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403DA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03DA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03DA5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2894"/>
  </w:style>
  <w:style w:type="character" w:customStyle="1" w:styleId="FooterChar">
    <w:name w:val="Footer Char"/>
    <w:basedOn w:val="DefaultParagraphFont"/>
    <w:link w:val="Footer"/>
    <w:uiPriority w:val="99"/>
    <w:qFormat/>
    <w:rsid w:val="004D2894"/>
  </w:style>
  <w:style w:type="character" w:styleId="Hyperlink">
    <w:name w:val="Hyperlink"/>
    <w:basedOn w:val="DefaultParagraphFont"/>
    <w:uiPriority w:val="99"/>
    <w:unhideWhenUsed/>
    <w:rsid w:val="000975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975E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qFormat/>
    <w:rsid w:val="00F76853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qFormat/>
    <w:rsid w:val="00C25A01"/>
  </w:style>
  <w:style w:type="character" w:customStyle="1" w:styleId="ref-vol">
    <w:name w:val="ref-vol"/>
    <w:basedOn w:val="DefaultParagraphFont"/>
    <w:qFormat/>
    <w:rsid w:val="00C25A01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E30FC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gntyacmbo3b">
    <w:name w:val="gntyacmbo3b"/>
    <w:basedOn w:val="DefaultParagraphFont"/>
    <w:qFormat/>
    <w:rsid w:val="00CE30FC"/>
  </w:style>
  <w:style w:type="character" w:styleId="Emphasis">
    <w:name w:val="Emphasis"/>
    <w:basedOn w:val="DefaultParagraphFont"/>
    <w:uiPriority w:val="20"/>
    <w:qFormat/>
    <w:rsid w:val="008564F6"/>
    <w:rPr>
      <w:i/>
      <w:iCs/>
    </w:rPr>
  </w:style>
  <w:style w:type="character" w:customStyle="1" w:styleId="LineNumbering">
    <w:name w:val="Line Numbering"/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EE59C2"/>
    <w:rPr>
      <w:rFonts w:ascii="Calibri" w:eastAsia="Times New Roman" w:hAnsi="Calibri"/>
      <w:kern w:val="0"/>
      <w:szCs w:val="21"/>
      <w:lang w:val="en-GB"/>
    </w:rPr>
  </w:style>
  <w:style w:type="character" w:styleId="Strong">
    <w:name w:val="Strong"/>
    <w:basedOn w:val="DefaultParagraphFont"/>
    <w:uiPriority w:val="22"/>
    <w:qFormat/>
    <w:rsid w:val="00430D4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  <w:rsid w:val="004E2958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erif" w:eastAsia="Noto Sans CJK SC" w:hAnsi="Liberation Serif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03DA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03DA5"/>
    <w:rPr>
      <w:b/>
      <w:bCs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4D2894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D2894"/>
    <w:pPr>
      <w:suppressLineNumbers/>
      <w:tabs>
        <w:tab w:val="center" w:pos="4513"/>
        <w:tab w:val="right" w:pos="9026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822BF0"/>
  </w:style>
  <w:style w:type="paragraph" w:styleId="NormalWeb">
    <w:name w:val="Normal (Web)"/>
    <w:basedOn w:val="Normal"/>
    <w:uiPriority w:val="99"/>
    <w:unhideWhenUsed/>
    <w:qFormat/>
    <w:rsid w:val="00B52C3B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E30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paragraph" w:customStyle="1" w:styleId="TUDBodyText2">
    <w:name w:val="TUD Body Text 2"/>
    <w:basedOn w:val="Normal"/>
    <w:qFormat/>
    <w:rsid w:val="002A7859"/>
    <w:pPr>
      <w:spacing w:after="0" w:line="300" w:lineRule="atLeast"/>
      <w:ind w:firstLine="284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  <w:style w:type="paragraph" w:styleId="ListParagraph">
    <w:name w:val="List Paragraph"/>
    <w:basedOn w:val="Normal"/>
    <w:uiPriority w:val="34"/>
    <w:qFormat/>
    <w:rsid w:val="005D429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D74E74"/>
    <w:pPr>
      <w:tabs>
        <w:tab w:val="left" w:pos="264"/>
      </w:tabs>
      <w:spacing w:after="240" w:line="240" w:lineRule="auto"/>
      <w:ind w:left="264" w:hanging="264"/>
    </w:p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EE59C2"/>
    <w:pPr>
      <w:suppressAutoHyphens w:val="0"/>
      <w:spacing w:after="0" w:line="240" w:lineRule="auto"/>
    </w:pPr>
    <w:rPr>
      <w:rFonts w:ascii="Calibri" w:eastAsia="Times New Roman" w:hAnsi="Calibri"/>
      <w:kern w:val="0"/>
      <w:szCs w:val="21"/>
      <w:lang w:val="en-GB"/>
    </w:rPr>
  </w:style>
  <w:style w:type="table" w:styleId="TableGrid">
    <w:name w:val="Table Grid"/>
    <w:basedOn w:val="TableNormal"/>
    <w:uiPriority w:val="39"/>
    <w:rsid w:val="001B0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F83715"/>
    <w:pPr>
      <w:spacing w:after="160"/>
    </w:pPr>
    <w:rPr>
      <w:rFonts w:cs="Calibri"/>
      <w:kern w:val="0"/>
      <w:lang w:val="en-US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9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E0D30-CD65-4DA7-87EE-E2EAFE679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97</Characters>
  <Application>Microsoft Office Word</Application>
  <DocSecurity>0</DocSecurity>
  <Lines>2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 University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a Deshpande (TAU)</dc:creator>
  <dc:description/>
  <cp:lastModifiedBy>Swapna Deshpande (TAU)</cp:lastModifiedBy>
  <cp:revision>4</cp:revision>
  <dcterms:created xsi:type="dcterms:W3CDTF">2024-08-10T14:37:00Z</dcterms:created>
  <dcterms:modified xsi:type="dcterms:W3CDTF">2024-08-10T14:41:00Z</dcterms:modified>
  <dc:language>fi-FI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38be1a16280902afd9473fab9d9581fad160cac91bab4f510629a679de5662</vt:lpwstr>
  </property>
  <property fmtid="{D5CDD505-2E9C-101B-9397-08002B2CF9AE}" pid="3" name="ZOTERO_PREF_1">
    <vt:lpwstr>&lt;data data-version="3" zotero-version="6.0.36"&gt;&lt;session id="d0yF5ocL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